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E3979B" w14:textId="5DA84073" w:rsidR="0056264E" w:rsidRPr="00233288" w:rsidRDefault="0056264E" w:rsidP="00221598">
      <w:pPr>
        <w:jc w:val="center"/>
        <w:rPr>
          <w:rFonts w:ascii="Arial" w:hAnsi="Arial" w:cs="Arial"/>
          <w:b/>
          <w:bCs/>
          <w:color w:val="EE398B"/>
          <w:sz w:val="28"/>
          <w:szCs w:val="28"/>
        </w:rPr>
      </w:pPr>
      <w:r w:rsidRPr="00233288">
        <w:rPr>
          <w:rFonts w:ascii="Arial" w:hAnsi="Arial" w:cs="Arial"/>
          <w:b/>
          <w:bCs/>
          <w:color w:val="EE398B"/>
          <w:sz w:val="28"/>
          <w:szCs w:val="28"/>
        </w:rPr>
        <w:t>Email invitation to all potential attendees (</w:t>
      </w:r>
      <w:r w:rsidR="00233288" w:rsidRPr="00233288">
        <w:rPr>
          <w:rFonts w:ascii="Arial" w:hAnsi="Arial" w:cs="Arial"/>
          <w:b/>
          <w:bCs/>
          <w:color w:val="EE398B"/>
          <w:sz w:val="28"/>
          <w:szCs w:val="28"/>
        </w:rPr>
        <w:t>stakeholders</w:t>
      </w:r>
      <w:r w:rsidRPr="00233288">
        <w:rPr>
          <w:rFonts w:ascii="Arial" w:hAnsi="Arial" w:cs="Arial"/>
          <w:b/>
          <w:bCs/>
          <w:color w:val="EE398B"/>
          <w:sz w:val="28"/>
          <w:szCs w:val="28"/>
        </w:rPr>
        <w:t>)</w:t>
      </w:r>
    </w:p>
    <w:p w14:paraId="4745C3BB" w14:textId="69D054CC" w:rsidR="00A85F51" w:rsidRPr="00233288" w:rsidRDefault="0023328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[Email s</w:t>
      </w:r>
      <w:r w:rsidR="00A85F51" w:rsidRPr="00233288">
        <w:rPr>
          <w:rFonts w:ascii="Arial" w:hAnsi="Arial" w:cs="Arial"/>
          <w:sz w:val="20"/>
          <w:szCs w:val="20"/>
        </w:rPr>
        <w:t>ubject line: Invitation to event about the ActWELL study findings</w:t>
      </w:r>
      <w:r>
        <w:rPr>
          <w:rFonts w:ascii="Arial" w:hAnsi="Arial" w:cs="Arial"/>
          <w:sz w:val="20"/>
          <w:szCs w:val="20"/>
        </w:rPr>
        <w:t>]</w:t>
      </w:r>
    </w:p>
    <w:p w14:paraId="16E52DE1" w14:textId="364F96BC" w:rsidR="002B00C8" w:rsidRPr="00233288" w:rsidRDefault="00707496">
      <w:pPr>
        <w:rPr>
          <w:rFonts w:ascii="Arial" w:hAnsi="Arial" w:cs="Arial"/>
          <w:sz w:val="20"/>
          <w:szCs w:val="20"/>
        </w:rPr>
      </w:pPr>
      <w:r w:rsidRPr="00233288">
        <w:rPr>
          <w:rFonts w:ascii="Arial" w:hAnsi="Arial" w:cs="Arial"/>
          <w:sz w:val="20"/>
          <w:szCs w:val="20"/>
        </w:rPr>
        <w:t>[email</w:t>
      </w:r>
      <w:r w:rsidR="00233288" w:rsidRPr="00233288">
        <w:rPr>
          <w:rFonts w:ascii="Arial" w:hAnsi="Arial" w:cs="Arial"/>
          <w:sz w:val="20"/>
          <w:szCs w:val="20"/>
        </w:rPr>
        <w:t>/letter</w:t>
      </w:r>
      <w:r w:rsidRPr="00233288">
        <w:rPr>
          <w:rFonts w:ascii="Arial" w:hAnsi="Arial" w:cs="Arial"/>
          <w:sz w:val="20"/>
          <w:szCs w:val="20"/>
        </w:rPr>
        <w:t xml:space="preserve"> content:]</w:t>
      </w:r>
    </w:p>
    <w:p w14:paraId="6B6FF3C5" w14:textId="77777777" w:rsidR="00707496" w:rsidRPr="00233288" w:rsidRDefault="00707496">
      <w:pPr>
        <w:rPr>
          <w:rFonts w:ascii="Arial" w:hAnsi="Arial" w:cs="Arial"/>
          <w:sz w:val="20"/>
          <w:szCs w:val="20"/>
        </w:rPr>
      </w:pPr>
    </w:p>
    <w:p w14:paraId="16DCDD9F" w14:textId="38EA0555" w:rsidR="00F07A19" w:rsidRPr="00233288" w:rsidRDefault="00F07A19">
      <w:pPr>
        <w:rPr>
          <w:rFonts w:ascii="Arial" w:hAnsi="Arial" w:cs="Arial"/>
          <w:sz w:val="20"/>
          <w:szCs w:val="20"/>
        </w:rPr>
      </w:pPr>
      <w:r w:rsidRPr="00233288">
        <w:rPr>
          <w:rFonts w:ascii="Arial" w:hAnsi="Arial" w:cs="Arial"/>
          <w:sz w:val="20"/>
          <w:szCs w:val="20"/>
        </w:rPr>
        <w:t xml:space="preserve">Dear [NAME], </w:t>
      </w:r>
    </w:p>
    <w:p w14:paraId="5F8EEBCA" w14:textId="22BBBA42" w:rsidR="003D7397" w:rsidRPr="00233288" w:rsidRDefault="0056264E">
      <w:pPr>
        <w:rPr>
          <w:rFonts w:ascii="Arial" w:hAnsi="Arial" w:cs="Arial"/>
          <w:sz w:val="20"/>
          <w:szCs w:val="20"/>
        </w:rPr>
      </w:pPr>
      <w:r w:rsidRPr="00233288">
        <w:rPr>
          <w:rFonts w:ascii="Arial" w:hAnsi="Arial" w:cs="Arial"/>
          <w:sz w:val="20"/>
          <w:szCs w:val="20"/>
        </w:rPr>
        <w:t xml:space="preserve">The results for the ActWELL study are in! </w:t>
      </w:r>
      <w:r w:rsidR="00206225" w:rsidRPr="00233288">
        <w:rPr>
          <w:rFonts w:ascii="Arial" w:hAnsi="Arial" w:cs="Arial"/>
          <w:sz w:val="20"/>
          <w:szCs w:val="20"/>
        </w:rPr>
        <w:t xml:space="preserve">I’m pleased to invite you to </w:t>
      </w:r>
      <w:r w:rsidRPr="00233288">
        <w:rPr>
          <w:rFonts w:ascii="Arial" w:hAnsi="Arial" w:cs="Arial"/>
          <w:sz w:val="20"/>
          <w:szCs w:val="20"/>
        </w:rPr>
        <w:t>join us for a</w:t>
      </w:r>
      <w:r w:rsidR="00D875FC" w:rsidRPr="00233288">
        <w:rPr>
          <w:rFonts w:ascii="Arial" w:hAnsi="Arial" w:cs="Arial"/>
          <w:sz w:val="20"/>
          <w:szCs w:val="20"/>
        </w:rPr>
        <w:t xml:space="preserve"> free</w:t>
      </w:r>
      <w:r w:rsidRPr="00233288">
        <w:rPr>
          <w:rFonts w:ascii="Arial" w:hAnsi="Arial" w:cs="Arial"/>
          <w:sz w:val="20"/>
          <w:szCs w:val="20"/>
        </w:rPr>
        <w:t xml:space="preserve"> online event where the</w:t>
      </w:r>
      <w:r w:rsidR="00206225" w:rsidRPr="00233288">
        <w:rPr>
          <w:rFonts w:ascii="Arial" w:hAnsi="Arial" w:cs="Arial"/>
          <w:sz w:val="20"/>
          <w:szCs w:val="20"/>
        </w:rPr>
        <w:t xml:space="preserve"> study </w:t>
      </w:r>
      <w:r w:rsidRPr="00233288">
        <w:rPr>
          <w:rFonts w:ascii="Arial" w:hAnsi="Arial" w:cs="Arial"/>
          <w:sz w:val="20"/>
          <w:szCs w:val="20"/>
        </w:rPr>
        <w:t xml:space="preserve">findings will be </w:t>
      </w:r>
      <w:r w:rsidR="00221598" w:rsidRPr="00233288">
        <w:rPr>
          <w:rFonts w:ascii="Arial" w:hAnsi="Arial" w:cs="Arial"/>
          <w:sz w:val="20"/>
          <w:szCs w:val="20"/>
        </w:rPr>
        <w:t>presented</w:t>
      </w:r>
      <w:r w:rsidR="00D875FC" w:rsidRPr="00233288">
        <w:rPr>
          <w:rFonts w:ascii="Arial" w:hAnsi="Arial" w:cs="Arial"/>
          <w:sz w:val="20"/>
          <w:szCs w:val="20"/>
        </w:rPr>
        <w:t xml:space="preserve"> by </w:t>
      </w:r>
      <w:r w:rsidR="00B01A14" w:rsidRPr="00233288">
        <w:rPr>
          <w:rFonts w:ascii="Arial" w:hAnsi="Arial" w:cs="Arial"/>
          <w:sz w:val="20"/>
          <w:szCs w:val="20"/>
        </w:rPr>
        <w:t xml:space="preserve">members of </w:t>
      </w:r>
      <w:r w:rsidR="00D875FC" w:rsidRPr="00233288">
        <w:rPr>
          <w:rFonts w:ascii="Arial" w:hAnsi="Arial" w:cs="Arial"/>
          <w:sz w:val="20"/>
          <w:szCs w:val="20"/>
        </w:rPr>
        <w:t>the study team</w:t>
      </w:r>
      <w:r w:rsidR="00221598" w:rsidRPr="00233288">
        <w:rPr>
          <w:rFonts w:ascii="Arial" w:hAnsi="Arial" w:cs="Arial"/>
          <w:sz w:val="20"/>
          <w:szCs w:val="20"/>
        </w:rPr>
        <w:t>,</w:t>
      </w:r>
      <w:r w:rsidRPr="00233288">
        <w:rPr>
          <w:rFonts w:ascii="Arial" w:hAnsi="Arial" w:cs="Arial"/>
          <w:sz w:val="20"/>
          <w:szCs w:val="20"/>
        </w:rPr>
        <w:t xml:space="preserve"> and you can ask any questions you might have about the study. </w:t>
      </w:r>
    </w:p>
    <w:p w14:paraId="795394E7" w14:textId="6452D556" w:rsidR="0056264E" w:rsidRPr="00233288" w:rsidRDefault="0056264E">
      <w:pPr>
        <w:rPr>
          <w:rFonts w:ascii="Arial" w:hAnsi="Arial" w:cs="Arial"/>
          <w:sz w:val="20"/>
          <w:szCs w:val="20"/>
        </w:rPr>
      </w:pPr>
      <w:r w:rsidRPr="00233288">
        <w:rPr>
          <w:rFonts w:ascii="Arial" w:hAnsi="Arial" w:cs="Arial"/>
          <w:b/>
          <w:bCs/>
          <w:sz w:val="20"/>
          <w:szCs w:val="20"/>
        </w:rPr>
        <w:t>Who is invited:</w:t>
      </w:r>
      <w:r w:rsidRPr="00233288">
        <w:rPr>
          <w:rFonts w:ascii="Arial" w:hAnsi="Arial" w:cs="Arial"/>
          <w:sz w:val="20"/>
          <w:szCs w:val="20"/>
        </w:rPr>
        <w:t xml:space="preserve"> Anyone involved in the study – participants, BCN Volunteer Coaches, </w:t>
      </w:r>
      <w:r w:rsidR="00D875FC" w:rsidRPr="00233288">
        <w:rPr>
          <w:rFonts w:ascii="Arial" w:hAnsi="Arial" w:cs="Arial"/>
          <w:sz w:val="20"/>
          <w:szCs w:val="20"/>
        </w:rPr>
        <w:t xml:space="preserve">NHS Screening Centre staff, </w:t>
      </w:r>
      <w:r w:rsidR="00C516F4" w:rsidRPr="00233288">
        <w:rPr>
          <w:rFonts w:ascii="Arial" w:hAnsi="Arial" w:cs="Arial"/>
          <w:sz w:val="20"/>
          <w:szCs w:val="20"/>
        </w:rPr>
        <w:t>r</w:t>
      </w:r>
      <w:r w:rsidRPr="00233288">
        <w:rPr>
          <w:rFonts w:ascii="Arial" w:hAnsi="Arial" w:cs="Arial"/>
          <w:sz w:val="20"/>
          <w:szCs w:val="20"/>
        </w:rPr>
        <w:t>epresentatives from the funder, leisure centre sta</w:t>
      </w:r>
      <w:r w:rsidR="006731AB" w:rsidRPr="00233288">
        <w:rPr>
          <w:rFonts w:ascii="Arial" w:hAnsi="Arial" w:cs="Arial"/>
          <w:sz w:val="20"/>
          <w:szCs w:val="20"/>
        </w:rPr>
        <w:t xml:space="preserve">ff. </w:t>
      </w:r>
      <w:r w:rsidR="00B01A14" w:rsidRPr="00233288">
        <w:rPr>
          <w:rFonts w:ascii="Arial" w:hAnsi="Arial" w:cs="Arial"/>
          <w:sz w:val="20"/>
          <w:szCs w:val="20"/>
        </w:rPr>
        <w:t xml:space="preserve"> </w:t>
      </w:r>
    </w:p>
    <w:p w14:paraId="5D1DC8F3" w14:textId="141CEBFA" w:rsidR="003F494F" w:rsidRPr="00233288" w:rsidRDefault="00F23EFA">
      <w:pPr>
        <w:rPr>
          <w:rFonts w:ascii="Arial" w:hAnsi="Arial" w:cs="Arial"/>
          <w:sz w:val="20"/>
          <w:szCs w:val="20"/>
        </w:rPr>
      </w:pPr>
      <w:r w:rsidRPr="00233288">
        <w:rPr>
          <w:rFonts w:ascii="Arial" w:hAnsi="Arial" w:cs="Arial"/>
          <w:b/>
          <w:bCs/>
          <w:sz w:val="20"/>
          <w:szCs w:val="20"/>
        </w:rPr>
        <w:t xml:space="preserve">Speakers: </w:t>
      </w:r>
      <w:r w:rsidR="003F494F" w:rsidRPr="00233288">
        <w:rPr>
          <w:rFonts w:ascii="Arial" w:hAnsi="Arial" w:cs="Arial"/>
          <w:sz w:val="20"/>
          <w:szCs w:val="20"/>
        </w:rPr>
        <w:t>Four study team members will be talking about the ActWELL study</w:t>
      </w:r>
      <w:r w:rsidRPr="00233288">
        <w:rPr>
          <w:rFonts w:ascii="Arial" w:hAnsi="Arial" w:cs="Arial"/>
          <w:sz w:val="20"/>
          <w:szCs w:val="20"/>
        </w:rPr>
        <w:tab/>
      </w:r>
    </w:p>
    <w:p w14:paraId="7487032B" w14:textId="069A3F5F" w:rsidR="00DA763A" w:rsidRPr="00233288" w:rsidRDefault="00DA763A" w:rsidP="003E6175">
      <w:pPr>
        <w:ind w:left="720" w:firstLine="720"/>
        <w:rPr>
          <w:rFonts w:ascii="Arial" w:hAnsi="Arial" w:cs="Arial"/>
          <w:sz w:val="20"/>
          <w:szCs w:val="20"/>
        </w:rPr>
      </w:pPr>
      <w:r w:rsidRPr="00233288">
        <w:rPr>
          <w:rFonts w:ascii="Arial" w:hAnsi="Arial" w:cs="Arial"/>
          <w:sz w:val="20"/>
          <w:szCs w:val="20"/>
        </w:rPr>
        <w:t>Annie Anderson, Professor of Public Health Nutrition</w:t>
      </w:r>
      <w:r w:rsidR="003E6175" w:rsidRPr="00233288">
        <w:rPr>
          <w:rFonts w:ascii="Arial" w:hAnsi="Arial" w:cs="Arial"/>
          <w:sz w:val="20"/>
          <w:szCs w:val="20"/>
        </w:rPr>
        <w:t xml:space="preserve"> and the Chief Investigator of </w:t>
      </w:r>
      <w:r w:rsidR="003E6175" w:rsidRPr="00233288">
        <w:rPr>
          <w:rFonts w:ascii="Arial" w:hAnsi="Arial" w:cs="Arial"/>
          <w:sz w:val="20"/>
          <w:szCs w:val="20"/>
        </w:rPr>
        <w:tab/>
        <w:t>the ActWELL study</w:t>
      </w:r>
      <w:r w:rsidRPr="00233288">
        <w:rPr>
          <w:rFonts w:ascii="Arial" w:hAnsi="Arial" w:cs="Arial"/>
          <w:sz w:val="20"/>
          <w:szCs w:val="20"/>
        </w:rPr>
        <w:t>, University of Dundee</w:t>
      </w:r>
    </w:p>
    <w:p w14:paraId="276B3B08" w14:textId="1EEEDDD1" w:rsidR="00F23EFA" w:rsidRPr="00233288" w:rsidRDefault="00F23EFA">
      <w:pPr>
        <w:rPr>
          <w:rFonts w:ascii="Arial" w:hAnsi="Arial" w:cs="Arial"/>
          <w:sz w:val="20"/>
          <w:szCs w:val="20"/>
        </w:rPr>
      </w:pPr>
      <w:r w:rsidRPr="00233288">
        <w:rPr>
          <w:rFonts w:ascii="Arial" w:hAnsi="Arial" w:cs="Arial"/>
          <w:sz w:val="20"/>
          <w:szCs w:val="20"/>
        </w:rPr>
        <w:tab/>
      </w:r>
      <w:r w:rsidRPr="00233288">
        <w:rPr>
          <w:rFonts w:ascii="Arial" w:hAnsi="Arial" w:cs="Arial"/>
          <w:sz w:val="20"/>
          <w:szCs w:val="20"/>
        </w:rPr>
        <w:tab/>
      </w:r>
      <w:r w:rsidR="00DA763A" w:rsidRPr="00233288">
        <w:rPr>
          <w:rFonts w:ascii="Arial" w:hAnsi="Arial" w:cs="Arial"/>
          <w:sz w:val="20"/>
          <w:szCs w:val="20"/>
        </w:rPr>
        <w:t>Jane Macaskill</w:t>
      </w:r>
      <w:r w:rsidRPr="00233288">
        <w:rPr>
          <w:rFonts w:ascii="Arial" w:hAnsi="Arial" w:cs="Arial"/>
          <w:sz w:val="20"/>
          <w:szCs w:val="20"/>
        </w:rPr>
        <w:t xml:space="preserve">, </w:t>
      </w:r>
      <w:r w:rsidR="003F494F" w:rsidRPr="00233288">
        <w:rPr>
          <w:rFonts w:ascii="Arial" w:hAnsi="Arial" w:cs="Arial"/>
          <w:sz w:val="20"/>
          <w:szCs w:val="20"/>
        </w:rPr>
        <w:t>Consultant Oncoplastic Breast Surgeon, N</w:t>
      </w:r>
      <w:r w:rsidRPr="00233288">
        <w:rPr>
          <w:rFonts w:ascii="Arial" w:hAnsi="Arial" w:cs="Arial"/>
          <w:sz w:val="20"/>
          <w:szCs w:val="20"/>
        </w:rPr>
        <w:t>HS Tayside</w:t>
      </w:r>
    </w:p>
    <w:p w14:paraId="473ED3D8" w14:textId="3E300E21" w:rsidR="00DA763A" w:rsidRPr="00233288" w:rsidRDefault="00F23EFA">
      <w:pPr>
        <w:rPr>
          <w:rFonts w:ascii="Arial" w:hAnsi="Arial" w:cs="Arial"/>
          <w:sz w:val="20"/>
          <w:szCs w:val="20"/>
        </w:rPr>
      </w:pPr>
      <w:r w:rsidRPr="00233288">
        <w:rPr>
          <w:rFonts w:ascii="Arial" w:hAnsi="Arial" w:cs="Arial"/>
          <w:sz w:val="20"/>
          <w:szCs w:val="20"/>
        </w:rPr>
        <w:tab/>
      </w:r>
      <w:r w:rsidRPr="00233288">
        <w:rPr>
          <w:rFonts w:ascii="Arial" w:hAnsi="Arial" w:cs="Arial"/>
          <w:sz w:val="20"/>
          <w:szCs w:val="20"/>
        </w:rPr>
        <w:tab/>
      </w:r>
      <w:r w:rsidR="003F494F" w:rsidRPr="00233288">
        <w:rPr>
          <w:rFonts w:ascii="Arial" w:hAnsi="Arial" w:cs="Arial"/>
          <w:sz w:val="20"/>
          <w:szCs w:val="20"/>
        </w:rPr>
        <w:t xml:space="preserve">Amy Hickman, </w:t>
      </w:r>
      <w:r w:rsidR="00CB0D4E" w:rsidRPr="00233288">
        <w:rPr>
          <w:rFonts w:ascii="Arial" w:hAnsi="Arial" w:cs="Arial"/>
          <w:sz w:val="20"/>
          <w:szCs w:val="20"/>
        </w:rPr>
        <w:t xml:space="preserve">Senior Public Health and Wellbeing Officer, </w:t>
      </w:r>
      <w:r w:rsidR="00DA763A" w:rsidRPr="00233288">
        <w:rPr>
          <w:rFonts w:ascii="Arial" w:hAnsi="Arial" w:cs="Arial"/>
          <w:sz w:val="20"/>
          <w:szCs w:val="20"/>
        </w:rPr>
        <w:t>Breast Cancer Now</w:t>
      </w:r>
    </w:p>
    <w:p w14:paraId="1B7160DE" w14:textId="77777777" w:rsidR="00DA763A" w:rsidRPr="00233288" w:rsidRDefault="00F23EFA">
      <w:pPr>
        <w:rPr>
          <w:rFonts w:ascii="Arial" w:hAnsi="Arial" w:cs="Arial"/>
          <w:sz w:val="20"/>
          <w:szCs w:val="20"/>
        </w:rPr>
      </w:pPr>
      <w:r w:rsidRPr="00233288">
        <w:rPr>
          <w:rFonts w:ascii="Arial" w:hAnsi="Arial" w:cs="Arial"/>
          <w:sz w:val="20"/>
          <w:szCs w:val="20"/>
        </w:rPr>
        <w:tab/>
      </w:r>
      <w:r w:rsidRPr="00233288">
        <w:rPr>
          <w:rFonts w:ascii="Arial" w:hAnsi="Arial" w:cs="Arial"/>
          <w:sz w:val="20"/>
          <w:szCs w:val="20"/>
        </w:rPr>
        <w:tab/>
      </w:r>
      <w:r w:rsidR="00DA763A" w:rsidRPr="00233288">
        <w:rPr>
          <w:rFonts w:ascii="Arial" w:hAnsi="Arial" w:cs="Arial"/>
          <w:sz w:val="20"/>
          <w:szCs w:val="20"/>
        </w:rPr>
        <w:t>Shaun Treweek, Professor of Health Services Research, University of Aberdeen</w:t>
      </w:r>
    </w:p>
    <w:p w14:paraId="0B26A18F" w14:textId="153A0D1C" w:rsidR="00221598" w:rsidRPr="00233288" w:rsidRDefault="0056264E">
      <w:pPr>
        <w:rPr>
          <w:rFonts w:ascii="Arial" w:hAnsi="Arial" w:cs="Arial"/>
          <w:sz w:val="20"/>
          <w:szCs w:val="20"/>
        </w:rPr>
      </w:pPr>
      <w:r w:rsidRPr="00233288">
        <w:rPr>
          <w:rFonts w:ascii="Arial" w:hAnsi="Arial" w:cs="Arial"/>
          <w:b/>
          <w:bCs/>
          <w:sz w:val="20"/>
          <w:szCs w:val="20"/>
        </w:rPr>
        <w:t>When:</w:t>
      </w:r>
      <w:r w:rsidR="00221598" w:rsidRPr="00233288">
        <w:rPr>
          <w:rFonts w:ascii="Arial" w:hAnsi="Arial" w:cs="Arial"/>
          <w:b/>
          <w:bCs/>
          <w:sz w:val="20"/>
          <w:szCs w:val="20"/>
        </w:rPr>
        <w:t xml:space="preserve"> </w:t>
      </w:r>
      <w:r w:rsidR="00221598" w:rsidRPr="00233288">
        <w:rPr>
          <w:rFonts w:ascii="Arial" w:hAnsi="Arial" w:cs="Arial"/>
          <w:b/>
          <w:bCs/>
          <w:sz w:val="20"/>
          <w:szCs w:val="20"/>
        </w:rPr>
        <w:tab/>
      </w:r>
      <w:r w:rsidR="00221598" w:rsidRPr="00233288">
        <w:rPr>
          <w:rFonts w:ascii="Arial" w:hAnsi="Arial" w:cs="Arial"/>
          <w:sz w:val="20"/>
          <w:szCs w:val="20"/>
        </w:rPr>
        <w:t>You have a choice of days and times</w:t>
      </w:r>
    </w:p>
    <w:p w14:paraId="1874C8D0" w14:textId="7F0FA865" w:rsidR="00171F24" w:rsidRPr="00233288" w:rsidRDefault="0056264E" w:rsidP="00171F24">
      <w:pPr>
        <w:ind w:left="720"/>
        <w:rPr>
          <w:rFonts w:ascii="Arial" w:hAnsi="Arial" w:cs="Arial"/>
          <w:sz w:val="20"/>
          <w:szCs w:val="20"/>
        </w:rPr>
      </w:pPr>
      <w:r w:rsidRPr="00233288">
        <w:rPr>
          <w:rFonts w:ascii="Arial" w:hAnsi="Arial" w:cs="Arial"/>
          <w:sz w:val="20"/>
          <w:szCs w:val="20"/>
        </w:rPr>
        <w:t>Tuesday 17</w:t>
      </w:r>
      <w:r w:rsidRPr="00233288">
        <w:rPr>
          <w:rFonts w:ascii="Arial" w:hAnsi="Arial" w:cs="Arial"/>
          <w:sz w:val="20"/>
          <w:szCs w:val="20"/>
          <w:vertAlign w:val="superscript"/>
        </w:rPr>
        <w:t>th</w:t>
      </w:r>
      <w:r w:rsidRPr="00233288">
        <w:rPr>
          <w:rFonts w:ascii="Arial" w:hAnsi="Arial" w:cs="Arial"/>
          <w:sz w:val="20"/>
          <w:szCs w:val="20"/>
        </w:rPr>
        <w:t xml:space="preserve"> November starting at </w:t>
      </w:r>
      <w:r w:rsidR="00DE03AA" w:rsidRPr="00233288">
        <w:rPr>
          <w:rFonts w:ascii="Arial" w:hAnsi="Arial" w:cs="Arial"/>
          <w:sz w:val="20"/>
          <w:szCs w:val="20"/>
        </w:rPr>
        <w:t>6</w:t>
      </w:r>
      <w:r w:rsidRPr="00233288">
        <w:rPr>
          <w:rFonts w:ascii="Arial" w:hAnsi="Arial" w:cs="Arial"/>
          <w:sz w:val="20"/>
          <w:szCs w:val="20"/>
        </w:rPr>
        <w:t>.30 pm</w:t>
      </w:r>
      <w:r w:rsidR="00221598" w:rsidRPr="00233288">
        <w:rPr>
          <w:rFonts w:ascii="Arial" w:hAnsi="Arial" w:cs="Arial"/>
          <w:sz w:val="20"/>
          <w:szCs w:val="20"/>
        </w:rPr>
        <w:t xml:space="preserve"> – 8.00 pm</w:t>
      </w:r>
      <w:r w:rsidR="002723A0" w:rsidRPr="00233288">
        <w:rPr>
          <w:rFonts w:ascii="Arial" w:hAnsi="Arial" w:cs="Arial"/>
          <w:sz w:val="20"/>
          <w:szCs w:val="20"/>
        </w:rPr>
        <w:t>,</w:t>
      </w:r>
      <w:r w:rsidR="00171F24" w:rsidRPr="00233288">
        <w:rPr>
          <w:rFonts w:ascii="Arial" w:hAnsi="Arial" w:cs="Arial"/>
          <w:sz w:val="20"/>
          <w:szCs w:val="20"/>
        </w:rPr>
        <w:t xml:space="preserve"> get a ticket here: </w:t>
      </w:r>
      <w:hyperlink r:id="rId6" w:history="1">
        <w:r w:rsidR="00171F24" w:rsidRPr="00233288">
          <w:rPr>
            <w:rStyle w:val="Hyperlink"/>
            <w:rFonts w:ascii="Arial" w:hAnsi="Arial" w:cs="Arial"/>
            <w:sz w:val="20"/>
            <w:szCs w:val="20"/>
          </w:rPr>
          <w:t>https://www.eventbrite.co.uk/e/the-actwell-study-results-meeting-tickets-124702359113</w:t>
        </w:r>
      </w:hyperlink>
    </w:p>
    <w:p w14:paraId="148CA5C5" w14:textId="24E0F6EE" w:rsidR="00171F24" w:rsidRPr="00233288" w:rsidRDefault="0056264E" w:rsidP="00FF3EE0">
      <w:pPr>
        <w:ind w:left="720"/>
        <w:rPr>
          <w:rFonts w:ascii="Arial" w:hAnsi="Arial" w:cs="Arial"/>
          <w:sz w:val="20"/>
          <w:szCs w:val="20"/>
        </w:rPr>
      </w:pPr>
      <w:r w:rsidRPr="00233288">
        <w:rPr>
          <w:rFonts w:ascii="Arial" w:hAnsi="Arial" w:cs="Arial"/>
          <w:sz w:val="20"/>
          <w:szCs w:val="20"/>
        </w:rPr>
        <w:t>Thursday 19</w:t>
      </w:r>
      <w:r w:rsidRPr="00233288">
        <w:rPr>
          <w:rFonts w:ascii="Arial" w:hAnsi="Arial" w:cs="Arial"/>
          <w:sz w:val="20"/>
          <w:szCs w:val="20"/>
          <w:vertAlign w:val="superscript"/>
        </w:rPr>
        <w:t>th</w:t>
      </w:r>
      <w:r w:rsidRPr="00233288">
        <w:rPr>
          <w:rFonts w:ascii="Arial" w:hAnsi="Arial" w:cs="Arial"/>
          <w:sz w:val="20"/>
          <w:szCs w:val="20"/>
        </w:rPr>
        <w:t xml:space="preserve"> November at </w:t>
      </w:r>
      <w:r w:rsidR="00221598" w:rsidRPr="00233288">
        <w:rPr>
          <w:rFonts w:ascii="Arial" w:hAnsi="Arial" w:cs="Arial"/>
          <w:sz w:val="20"/>
          <w:szCs w:val="20"/>
        </w:rPr>
        <w:t xml:space="preserve">starting </w:t>
      </w:r>
      <w:r w:rsidRPr="00233288">
        <w:rPr>
          <w:rFonts w:ascii="Arial" w:hAnsi="Arial" w:cs="Arial"/>
          <w:sz w:val="20"/>
          <w:szCs w:val="20"/>
        </w:rPr>
        <w:t>12.30 pm</w:t>
      </w:r>
      <w:r w:rsidR="00221598" w:rsidRPr="00233288">
        <w:rPr>
          <w:rFonts w:ascii="Arial" w:hAnsi="Arial" w:cs="Arial"/>
          <w:sz w:val="20"/>
          <w:szCs w:val="20"/>
        </w:rPr>
        <w:t xml:space="preserve"> – 2.00 pm</w:t>
      </w:r>
      <w:r w:rsidR="002723A0" w:rsidRPr="00233288">
        <w:rPr>
          <w:rFonts w:ascii="Arial" w:hAnsi="Arial" w:cs="Arial"/>
          <w:sz w:val="20"/>
          <w:szCs w:val="20"/>
        </w:rPr>
        <w:t xml:space="preserve">, </w:t>
      </w:r>
      <w:r w:rsidR="00171F24" w:rsidRPr="00233288">
        <w:rPr>
          <w:rFonts w:ascii="Arial" w:hAnsi="Arial" w:cs="Arial"/>
          <w:sz w:val="20"/>
          <w:szCs w:val="20"/>
        </w:rPr>
        <w:t>get a ticket here:</w:t>
      </w:r>
      <w:r w:rsidR="00FF3EE0" w:rsidRPr="00233288">
        <w:rPr>
          <w:rFonts w:ascii="Arial" w:hAnsi="Arial" w:cs="Arial"/>
          <w:sz w:val="20"/>
          <w:szCs w:val="20"/>
        </w:rPr>
        <w:t xml:space="preserve"> </w:t>
      </w:r>
      <w:hyperlink r:id="rId7" w:history="1">
        <w:r w:rsidR="00FF3EE0" w:rsidRPr="00233288">
          <w:rPr>
            <w:rStyle w:val="Hyperlink"/>
            <w:rFonts w:ascii="Arial" w:hAnsi="Arial" w:cs="Arial"/>
            <w:sz w:val="20"/>
            <w:szCs w:val="20"/>
          </w:rPr>
          <w:t>https://www.eventbrite.co.uk/e/the-actwell-study-results-meeting-tickets-124722661839</w:t>
        </w:r>
      </w:hyperlink>
      <w:r w:rsidR="00FF3EE0" w:rsidRPr="00233288">
        <w:rPr>
          <w:rFonts w:ascii="Arial" w:hAnsi="Arial" w:cs="Arial"/>
          <w:sz w:val="20"/>
          <w:szCs w:val="20"/>
        </w:rPr>
        <w:t xml:space="preserve"> </w:t>
      </w:r>
    </w:p>
    <w:p w14:paraId="4CE55BEC" w14:textId="58CF3C93" w:rsidR="0056264E" w:rsidRPr="00233288" w:rsidRDefault="0056264E" w:rsidP="00707496">
      <w:pPr>
        <w:spacing w:after="0"/>
        <w:ind w:firstLine="720"/>
        <w:rPr>
          <w:rFonts w:ascii="Arial" w:hAnsi="Arial" w:cs="Arial"/>
          <w:sz w:val="20"/>
          <w:szCs w:val="20"/>
        </w:rPr>
      </w:pPr>
      <w:r w:rsidRPr="00233288">
        <w:rPr>
          <w:rFonts w:ascii="Arial" w:hAnsi="Arial" w:cs="Arial"/>
          <w:sz w:val="20"/>
          <w:szCs w:val="20"/>
        </w:rPr>
        <w:t>Thursday 26</w:t>
      </w:r>
      <w:r w:rsidRPr="00233288">
        <w:rPr>
          <w:rFonts w:ascii="Arial" w:hAnsi="Arial" w:cs="Arial"/>
          <w:sz w:val="20"/>
          <w:szCs w:val="20"/>
          <w:vertAlign w:val="superscript"/>
        </w:rPr>
        <w:t>th</w:t>
      </w:r>
      <w:r w:rsidRPr="00233288">
        <w:rPr>
          <w:rFonts w:ascii="Arial" w:hAnsi="Arial" w:cs="Arial"/>
          <w:sz w:val="20"/>
          <w:szCs w:val="20"/>
        </w:rPr>
        <w:t xml:space="preserve"> November starting at </w:t>
      </w:r>
      <w:r w:rsidR="00DE03AA" w:rsidRPr="00233288">
        <w:rPr>
          <w:rFonts w:ascii="Arial" w:hAnsi="Arial" w:cs="Arial"/>
          <w:sz w:val="20"/>
          <w:szCs w:val="20"/>
        </w:rPr>
        <w:t>6</w:t>
      </w:r>
      <w:r w:rsidRPr="00233288">
        <w:rPr>
          <w:rFonts w:ascii="Arial" w:hAnsi="Arial" w:cs="Arial"/>
          <w:sz w:val="20"/>
          <w:szCs w:val="20"/>
        </w:rPr>
        <w:t>.30</w:t>
      </w:r>
      <w:r w:rsidR="00DE03AA" w:rsidRPr="00233288">
        <w:rPr>
          <w:rFonts w:ascii="Arial" w:hAnsi="Arial" w:cs="Arial"/>
          <w:sz w:val="20"/>
          <w:szCs w:val="20"/>
        </w:rPr>
        <w:t xml:space="preserve"> pm</w:t>
      </w:r>
      <w:r w:rsidR="00221598" w:rsidRPr="00233288">
        <w:rPr>
          <w:rFonts w:ascii="Arial" w:hAnsi="Arial" w:cs="Arial"/>
          <w:sz w:val="20"/>
          <w:szCs w:val="20"/>
        </w:rPr>
        <w:t xml:space="preserve"> – 8.00 pm</w:t>
      </w:r>
      <w:r w:rsidR="002723A0" w:rsidRPr="00233288">
        <w:rPr>
          <w:rFonts w:ascii="Arial" w:hAnsi="Arial" w:cs="Arial"/>
          <w:sz w:val="20"/>
          <w:szCs w:val="20"/>
        </w:rPr>
        <w:t xml:space="preserve">, </w:t>
      </w:r>
      <w:r w:rsidR="00FF3EE0" w:rsidRPr="00233288">
        <w:rPr>
          <w:rFonts w:ascii="Arial" w:hAnsi="Arial" w:cs="Arial"/>
          <w:sz w:val="20"/>
          <w:szCs w:val="20"/>
        </w:rPr>
        <w:t xml:space="preserve">get a ticket here: </w:t>
      </w:r>
    </w:p>
    <w:p w14:paraId="2153C8AB" w14:textId="5E04F4B8" w:rsidR="006731AB" w:rsidRPr="00233288" w:rsidRDefault="007F04C3" w:rsidP="00FF3EE0">
      <w:pPr>
        <w:ind w:firstLine="720"/>
        <w:rPr>
          <w:rFonts w:ascii="Arial" w:hAnsi="Arial" w:cs="Arial"/>
          <w:sz w:val="20"/>
          <w:szCs w:val="20"/>
        </w:rPr>
      </w:pPr>
      <w:hyperlink r:id="rId8" w:history="1">
        <w:r w:rsidR="006204D3" w:rsidRPr="00233288">
          <w:rPr>
            <w:rStyle w:val="Hyperlink"/>
            <w:rFonts w:ascii="Arial" w:hAnsi="Arial" w:cs="Arial"/>
            <w:sz w:val="20"/>
            <w:szCs w:val="20"/>
          </w:rPr>
          <w:t>https://www.eventbrite.co.uk/e/the-actwell-study-results-meeting-tickets-124729231489</w:t>
        </w:r>
      </w:hyperlink>
      <w:r w:rsidR="006204D3" w:rsidRPr="00233288">
        <w:rPr>
          <w:rFonts w:ascii="Arial" w:hAnsi="Arial" w:cs="Arial"/>
          <w:sz w:val="20"/>
          <w:szCs w:val="20"/>
        </w:rPr>
        <w:t xml:space="preserve"> </w:t>
      </w:r>
    </w:p>
    <w:p w14:paraId="2B169F8E" w14:textId="7278B13B" w:rsidR="009F5765" w:rsidRPr="00233288" w:rsidRDefault="009F5765">
      <w:pPr>
        <w:rPr>
          <w:rFonts w:ascii="Arial" w:hAnsi="Arial" w:cs="Arial"/>
          <w:sz w:val="20"/>
          <w:szCs w:val="20"/>
        </w:rPr>
      </w:pPr>
      <w:r w:rsidRPr="00233288">
        <w:rPr>
          <w:rFonts w:ascii="Arial" w:hAnsi="Arial" w:cs="Arial"/>
          <w:b/>
          <w:bCs/>
          <w:sz w:val="20"/>
          <w:szCs w:val="20"/>
        </w:rPr>
        <w:t xml:space="preserve">Registration: </w:t>
      </w:r>
      <w:r w:rsidRPr="00233288">
        <w:rPr>
          <w:rFonts w:ascii="Arial" w:hAnsi="Arial" w:cs="Arial"/>
          <w:sz w:val="20"/>
          <w:szCs w:val="20"/>
        </w:rPr>
        <w:t xml:space="preserve">You can register now and until </w:t>
      </w:r>
      <w:r w:rsidR="00FF3EE0" w:rsidRPr="00233288">
        <w:rPr>
          <w:rFonts w:ascii="Arial" w:hAnsi="Arial" w:cs="Arial"/>
          <w:sz w:val="20"/>
          <w:szCs w:val="20"/>
        </w:rPr>
        <w:t xml:space="preserve">the day before your chosen </w:t>
      </w:r>
      <w:r w:rsidR="006731AB" w:rsidRPr="00233288">
        <w:rPr>
          <w:rFonts w:ascii="Arial" w:hAnsi="Arial" w:cs="Arial"/>
          <w:sz w:val="20"/>
          <w:szCs w:val="20"/>
        </w:rPr>
        <w:t>event but</w:t>
      </w:r>
      <w:r w:rsidR="00FF3EE0" w:rsidRPr="00233288">
        <w:rPr>
          <w:rFonts w:ascii="Arial" w:hAnsi="Arial" w:cs="Arial"/>
          <w:sz w:val="20"/>
          <w:szCs w:val="20"/>
        </w:rPr>
        <w:t xml:space="preserve"> </w:t>
      </w:r>
      <w:r w:rsidR="006731AB" w:rsidRPr="00233288">
        <w:rPr>
          <w:rFonts w:ascii="Arial" w:hAnsi="Arial" w:cs="Arial"/>
          <w:sz w:val="20"/>
          <w:szCs w:val="20"/>
        </w:rPr>
        <w:t xml:space="preserve">note that </w:t>
      </w:r>
      <w:r w:rsidR="00FF3EE0" w:rsidRPr="00233288">
        <w:rPr>
          <w:rFonts w:ascii="Arial" w:hAnsi="Arial" w:cs="Arial"/>
          <w:sz w:val="20"/>
          <w:szCs w:val="20"/>
        </w:rPr>
        <w:t xml:space="preserve">tickets are limited to 100 for each event. </w:t>
      </w:r>
    </w:p>
    <w:p w14:paraId="7659BAF9" w14:textId="5B0F97AF" w:rsidR="00FF3EE0" w:rsidRPr="00233288" w:rsidRDefault="00FF3EE0">
      <w:pPr>
        <w:rPr>
          <w:rFonts w:ascii="Arial" w:hAnsi="Arial" w:cs="Arial"/>
          <w:sz w:val="20"/>
          <w:szCs w:val="20"/>
        </w:rPr>
      </w:pPr>
      <w:r w:rsidRPr="00233288">
        <w:rPr>
          <w:rFonts w:ascii="Arial" w:hAnsi="Arial" w:cs="Arial"/>
          <w:sz w:val="20"/>
          <w:szCs w:val="20"/>
        </w:rPr>
        <w:t xml:space="preserve">Please only register for one event as all events will have the same programme. </w:t>
      </w:r>
      <w:r w:rsidRPr="00233288">
        <w:rPr>
          <w:rFonts w:ascii="Arial" w:hAnsi="Arial" w:cs="Arial"/>
          <w:sz w:val="20"/>
          <w:szCs w:val="20"/>
        </w:rPr>
        <w:tab/>
      </w:r>
    </w:p>
    <w:p w14:paraId="03DD680B" w14:textId="61CECE08" w:rsidR="003E6175" w:rsidRPr="00233288" w:rsidRDefault="001A11F0">
      <w:pPr>
        <w:rPr>
          <w:rFonts w:ascii="Arial" w:hAnsi="Arial" w:cs="Arial"/>
          <w:sz w:val="20"/>
          <w:szCs w:val="20"/>
        </w:rPr>
      </w:pPr>
      <w:r w:rsidRPr="00233288">
        <w:rPr>
          <w:rFonts w:ascii="Arial" w:hAnsi="Arial" w:cs="Arial"/>
          <w:b/>
          <w:bCs/>
          <w:sz w:val="20"/>
          <w:szCs w:val="20"/>
        </w:rPr>
        <w:t>Where:</w:t>
      </w:r>
      <w:r w:rsidRPr="00233288">
        <w:rPr>
          <w:rFonts w:ascii="Arial" w:hAnsi="Arial" w:cs="Arial"/>
          <w:sz w:val="20"/>
          <w:szCs w:val="20"/>
        </w:rPr>
        <w:t xml:space="preserve"> </w:t>
      </w:r>
      <w:r w:rsidR="002723A0" w:rsidRPr="00233288">
        <w:rPr>
          <w:rFonts w:ascii="Arial" w:hAnsi="Arial" w:cs="Arial"/>
          <w:sz w:val="20"/>
          <w:szCs w:val="20"/>
        </w:rPr>
        <w:t xml:space="preserve">Please register for the event you want to attend and a link </w:t>
      </w:r>
      <w:r w:rsidR="00F450AA" w:rsidRPr="00233288">
        <w:rPr>
          <w:rFonts w:ascii="Arial" w:hAnsi="Arial" w:cs="Arial"/>
          <w:sz w:val="20"/>
          <w:szCs w:val="20"/>
        </w:rPr>
        <w:t>t</w:t>
      </w:r>
      <w:r w:rsidR="002723A0" w:rsidRPr="00233288">
        <w:rPr>
          <w:rFonts w:ascii="Arial" w:hAnsi="Arial" w:cs="Arial"/>
          <w:sz w:val="20"/>
          <w:szCs w:val="20"/>
        </w:rPr>
        <w:t>o Zoom</w:t>
      </w:r>
      <w:r w:rsidR="00F450AA" w:rsidRPr="00233288">
        <w:rPr>
          <w:rFonts w:ascii="Arial" w:hAnsi="Arial" w:cs="Arial"/>
          <w:sz w:val="20"/>
          <w:szCs w:val="20"/>
        </w:rPr>
        <w:t xml:space="preserve"> will be made available</w:t>
      </w:r>
      <w:r w:rsidR="006731AB" w:rsidRPr="00233288">
        <w:rPr>
          <w:rFonts w:ascii="Arial" w:hAnsi="Arial" w:cs="Arial"/>
          <w:sz w:val="20"/>
          <w:szCs w:val="20"/>
        </w:rPr>
        <w:t xml:space="preserve"> on the day</w:t>
      </w:r>
      <w:r w:rsidR="002C47B8" w:rsidRPr="00233288">
        <w:rPr>
          <w:rFonts w:ascii="Arial" w:hAnsi="Arial" w:cs="Arial"/>
          <w:sz w:val="20"/>
          <w:szCs w:val="20"/>
        </w:rPr>
        <w:t xml:space="preserve">. </w:t>
      </w:r>
    </w:p>
    <w:p w14:paraId="43FB6329" w14:textId="55C2E285" w:rsidR="002723A0" w:rsidRPr="00233288" w:rsidRDefault="003E6175">
      <w:pPr>
        <w:rPr>
          <w:rFonts w:ascii="Arial" w:hAnsi="Arial" w:cs="Arial"/>
          <w:sz w:val="20"/>
          <w:szCs w:val="20"/>
        </w:rPr>
      </w:pPr>
      <w:r w:rsidRPr="00233288">
        <w:rPr>
          <w:rFonts w:ascii="Arial" w:hAnsi="Arial" w:cs="Arial"/>
          <w:sz w:val="20"/>
          <w:szCs w:val="20"/>
        </w:rPr>
        <w:t xml:space="preserve">If you have not used Zoom before it is recommended to connect early as joining the first time takes a little while. </w:t>
      </w:r>
    </w:p>
    <w:p w14:paraId="06D5E40D" w14:textId="2FD354CA" w:rsidR="002C47B8" w:rsidRPr="00233288" w:rsidRDefault="002C47B8">
      <w:pPr>
        <w:rPr>
          <w:rFonts w:ascii="Arial" w:hAnsi="Arial" w:cs="Arial"/>
          <w:sz w:val="20"/>
          <w:szCs w:val="20"/>
        </w:rPr>
      </w:pPr>
      <w:r w:rsidRPr="00233288">
        <w:rPr>
          <w:rFonts w:ascii="Arial" w:hAnsi="Arial" w:cs="Arial"/>
          <w:sz w:val="20"/>
          <w:szCs w:val="20"/>
        </w:rPr>
        <w:t xml:space="preserve">The event programme is </w:t>
      </w:r>
      <w:r w:rsidR="00FF3EE0" w:rsidRPr="00233288">
        <w:rPr>
          <w:rFonts w:ascii="Arial" w:hAnsi="Arial" w:cs="Arial"/>
          <w:sz w:val="20"/>
          <w:szCs w:val="20"/>
        </w:rPr>
        <w:t xml:space="preserve">also </w:t>
      </w:r>
      <w:r w:rsidRPr="00233288">
        <w:rPr>
          <w:rFonts w:ascii="Arial" w:hAnsi="Arial" w:cs="Arial"/>
          <w:sz w:val="20"/>
          <w:szCs w:val="20"/>
        </w:rPr>
        <w:t>available on the registration page.</w:t>
      </w:r>
    </w:p>
    <w:p w14:paraId="1BE5E3EE" w14:textId="7FE2E8D1" w:rsidR="00740EED" w:rsidRPr="00233288" w:rsidRDefault="00740EED">
      <w:pPr>
        <w:rPr>
          <w:rFonts w:ascii="Arial" w:hAnsi="Arial" w:cs="Arial"/>
          <w:sz w:val="20"/>
          <w:szCs w:val="20"/>
        </w:rPr>
      </w:pPr>
      <w:r w:rsidRPr="00233288">
        <w:rPr>
          <w:rFonts w:ascii="Arial" w:hAnsi="Arial" w:cs="Arial"/>
          <w:b/>
          <w:bCs/>
          <w:sz w:val="20"/>
          <w:szCs w:val="20"/>
        </w:rPr>
        <w:t>Contact:</w:t>
      </w:r>
      <w:r w:rsidRPr="00233288">
        <w:rPr>
          <w:rFonts w:ascii="Arial" w:hAnsi="Arial" w:cs="Arial"/>
          <w:sz w:val="20"/>
          <w:szCs w:val="20"/>
        </w:rPr>
        <w:t xml:space="preserve"> If you have any questions please contact </w:t>
      </w:r>
      <w:r w:rsidR="003E6175" w:rsidRPr="00233288">
        <w:rPr>
          <w:rFonts w:ascii="Arial" w:hAnsi="Arial" w:cs="Arial"/>
          <w:sz w:val="20"/>
          <w:szCs w:val="20"/>
        </w:rPr>
        <w:t>Hanne Bruhn (hanne.bruhn@abdn.ac.uk)</w:t>
      </w:r>
      <w:r w:rsidR="003B0A05" w:rsidRPr="00233288">
        <w:rPr>
          <w:rFonts w:ascii="Arial" w:hAnsi="Arial" w:cs="Arial"/>
          <w:sz w:val="20"/>
          <w:szCs w:val="20"/>
        </w:rPr>
        <w:t>.</w:t>
      </w:r>
    </w:p>
    <w:p w14:paraId="1D5E44DA" w14:textId="4DF6E4CA" w:rsidR="00D875FC" w:rsidRPr="00233288" w:rsidRDefault="005139F7">
      <w:pPr>
        <w:rPr>
          <w:rFonts w:ascii="Arial" w:hAnsi="Arial" w:cs="Arial"/>
          <w:sz w:val="20"/>
          <w:szCs w:val="20"/>
        </w:rPr>
      </w:pPr>
      <w:r w:rsidRPr="00233288">
        <w:rPr>
          <w:rFonts w:ascii="Arial" w:hAnsi="Arial" w:cs="Arial"/>
          <w:sz w:val="20"/>
          <w:szCs w:val="20"/>
        </w:rPr>
        <w:t xml:space="preserve">I hope you will join me and the team </w:t>
      </w:r>
      <w:r w:rsidR="00D875FC" w:rsidRPr="00233288">
        <w:rPr>
          <w:rFonts w:ascii="Arial" w:hAnsi="Arial" w:cs="Arial"/>
          <w:sz w:val="20"/>
          <w:szCs w:val="20"/>
        </w:rPr>
        <w:t>in November!</w:t>
      </w:r>
    </w:p>
    <w:p w14:paraId="59C818BC" w14:textId="0335DA9D" w:rsidR="00F763BA" w:rsidRPr="00233288" w:rsidRDefault="00CD7497">
      <w:pPr>
        <w:rPr>
          <w:rFonts w:ascii="Arial" w:hAnsi="Arial" w:cs="Arial"/>
          <w:sz w:val="20"/>
          <w:szCs w:val="20"/>
        </w:rPr>
      </w:pPr>
      <w:r w:rsidRPr="00233288">
        <w:rPr>
          <w:rFonts w:ascii="Arial" w:hAnsi="Arial" w:cs="Arial"/>
          <w:sz w:val="20"/>
          <w:szCs w:val="20"/>
        </w:rPr>
        <w:t xml:space="preserve">Professor </w:t>
      </w:r>
      <w:r w:rsidR="00F763BA" w:rsidRPr="00233288">
        <w:rPr>
          <w:rFonts w:ascii="Arial" w:hAnsi="Arial" w:cs="Arial"/>
          <w:sz w:val="20"/>
          <w:szCs w:val="20"/>
        </w:rPr>
        <w:t xml:space="preserve">Annie </w:t>
      </w:r>
      <w:r w:rsidR="005139F7" w:rsidRPr="00233288">
        <w:rPr>
          <w:rFonts w:ascii="Arial" w:hAnsi="Arial" w:cs="Arial"/>
          <w:sz w:val="20"/>
          <w:szCs w:val="20"/>
        </w:rPr>
        <w:t>Anderson</w:t>
      </w:r>
    </w:p>
    <w:p w14:paraId="6DCB597D" w14:textId="314CA3FB" w:rsidR="001A11F0" w:rsidRPr="00233288" w:rsidRDefault="00233288">
      <w:pPr>
        <w:rPr>
          <w:rFonts w:ascii="Arial" w:hAnsi="Arial" w:cs="Arial"/>
          <w:sz w:val="20"/>
          <w:szCs w:val="20"/>
        </w:rPr>
      </w:pPr>
      <w:r w:rsidRPr="00C56CB8">
        <w:rPr>
          <w:rFonts w:ascii="Arial" w:hAnsi="Arial"/>
          <w:b/>
          <w:bCs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43BADF2" wp14:editId="327FB731">
                <wp:simplePos x="0" y="0"/>
                <wp:positionH relativeFrom="column">
                  <wp:posOffset>3724275</wp:posOffset>
                </wp:positionH>
                <wp:positionV relativeFrom="paragraph">
                  <wp:posOffset>182880</wp:posOffset>
                </wp:positionV>
                <wp:extent cx="236093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38F5B06" w14:textId="77777777" w:rsidR="00233288" w:rsidRPr="009661CB" w:rsidRDefault="00233288" w:rsidP="00233288">
                            <w:r w:rsidRPr="009661CB">
                              <w:rPr>
                                <w:noProof/>
                              </w:rPr>
                              <w:drawing>
                                <wp:inline distT="0" distB="0" distL="0" distR="0" wp14:anchorId="72B0E8E2" wp14:editId="07E32D47">
                                  <wp:extent cx="2153920" cy="982980"/>
                                  <wp:effectExtent l="0" t="0" r="0" b="762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53920" cy="9829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43BADF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93.25pt;margin-top:14.4pt;width:185.9pt;height:110.6pt;z-index:251659264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" stroked="f">
                <v:textbox style="mso-fit-shape-to-text:t">
                  <w:txbxContent>
                    <w:p w14:paraId="738F5B06" w14:textId="77777777" w:rsidR="00233288" w:rsidRPr="009661CB" w:rsidRDefault="00233288" w:rsidP="00233288">
                      <w:r w:rsidRPr="009661CB">
                        <w:rPr>
                          <w:noProof/>
                        </w:rPr>
                        <w:drawing>
                          <wp:inline distT="0" distB="0" distL="0" distR="0" wp14:anchorId="72B0E8E2" wp14:editId="07E32D47">
                            <wp:extent cx="2153920" cy="982980"/>
                            <wp:effectExtent l="0" t="0" r="0" b="7620"/>
                            <wp:docPr id="2" name="Picture 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9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53920" cy="9829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139F7" w:rsidRPr="00233288">
        <w:rPr>
          <w:rFonts w:ascii="Arial" w:hAnsi="Arial" w:cs="Arial"/>
          <w:sz w:val="20"/>
          <w:szCs w:val="20"/>
        </w:rPr>
        <w:t>Chief Investigator of the ActWELL study</w:t>
      </w:r>
    </w:p>
    <w:sectPr w:rsidR="001A11F0" w:rsidRPr="00233288" w:rsidSect="00707496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DB4C46" w14:textId="77777777" w:rsidR="00F07A19" w:rsidRDefault="00F07A19" w:rsidP="00F07A19">
      <w:pPr>
        <w:spacing w:after="0" w:line="240" w:lineRule="auto"/>
      </w:pPr>
      <w:r>
        <w:separator/>
      </w:r>
    </w:p>
  </w:endnote>
  <w:endnote w:type="continuationSeparator" w:id="0">
    <w:p w14:paraId="10F094A8" w14:textId="77777777" w:rsidR="00F07A19" w:rsidRDefault="00F07A19" w:rsidP="00F07A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0EF0F4" w14:textId="77777777" w:rsidR="00F07A19" w:rsidRDefault="00F07A1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C0A3144" w14:textId="77777777" w:rsidR="00F07A19" w:rsidRDefault="00F07A1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312671" w14:textId="77777777" w:rsidR="00F07A19" w:rsidRDefault="00F07A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DA94FC" w14:textId="77777777" w:rsidR="00F07A19" w:rsidRDefault="00F07A19" w:rsidP="00F07A19">
      <w:pPr>
        <w:spacing w:after="0" w:line="240" w:lineRule="auto"/>
      </w:pPr>
      <w:r>
        <w:separator/>
      </w:r>
    </w:p>
  </w:footnote>
  <w:footnote w:type="continuationSeparator" w:id="0">
    <w:p w14:paraId="52725316" w14:textId="77777777" w:rsidR="00F07A19" w:rsidRDefault="00F07A19" w:rsidP="00F07A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8D54F1" w14:textId="77777777" w:rsidR="00F07A19" w:rsidRDefault="00F07A1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3952A8" w14:textId="4B64A779" w:rsidR="00F07A19" w:rsidRDefault="00F07A1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B576A" w14:textId="77777777" w:rsidR="00F07A19" w:rsidRDefault="00F07A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27E"/>
    <w:rsid w:val="000014D9"/>
    <w:rsid w:val="00001F6D"/>
    <w:rsid w:val="00004E34"/>
    <w:rsid w:val="000102DC"/>
    <w:rsid w:val="0001208A"/>
    <w:rsid w:val="00012F07"/>
    <w:rsid w:val="0002158C"/>
    <w:rsid w:val="00024EFD"/>
    <w:rsid w:val="0003274B"/>
    <w:rsid w:val="00041F94"/>
    <w:rsid w:val="000434D8"/>
    <w:rsid w:val="00046CC3"/>
    <w:rsid w:val="000513F9"/>
    <w:rsid w:val="00053C0C"/>
    <w:rsid w:val="0006078A"/>
    <w:rsid w:val="00074222"/>
    <w:rsid w:val="00090DC4"/>
    <w:rsid w:val="00091C79"/>
    <w:rsid w:val="000926D2"/>
    <w:rsid w:val="00092C7D"/>
    <w:rsid w:val="00094401"/>
    <w:rsid w:val="0009440C"/>
    <w:rsid w:val="00096535"/>
    <w:rsid w:val="00096CA5"/>
    <w:rsid w:val="000A4842"/>
    <w:rsid w:val="000A690A"/>
    <w:rsid w:val="000B2A83"/>
    <w:rsid w:val="000C3145"/>
    <w:rsid w:val="000C6986"/>
    <w:rsid w:val="000D2C16"/>
    <w:rsid w:val="000D4D69"/>
    <w:rsid w:val="000D53E9"/>
    <w:rsid w:val="000D5982"/>
    <w:rsid w:val="000E4BFE"/>
    <w:rsid w:val="000E7BDE"/>
    <w:rsid w:val="000F1091"/>
    <w:rsid w:val="000F28F1"/>
    <w:rsid w:val="000F4F0B"/>
    <w:rsid w:val="000F5E88"/>
    <w:rsid w:val="00106953"/>
    <w:rsid w:val="00111045"/>
    <w:rsid w:val="001138B9"/>
    <w:rsid w:val="00126CC9"/>
    <w:rsid w:val="00127C96"/>
    <w:rsid w:val="001327E5"/>
    <w:rsid w:val="00132A38"/>
    <w:rsid w:val="00132DB6"/>
    <w:rsid w:val="00134CD9"/>
    <w:rsid w:val="00140E48"/>
    <w:rsid w:val="00152654"/>
    <w:rsid w:val="00153AC9"/>
    <w:rsid w:val="00153B25"/>
    <w:rsid w:val="001554B1"/>
    <w:rsid w:val="00162FF7"/>
    <w:rsid w:val="001658AF"/>
    <w:rsid w:val="00170FF9"/>
    <w:rsid w:val="00171F24"/>
    <w:rsid w:val="001901BC"/>
    <w:rsid w:val="001958D8"/>
    <w:rsid w:val="001A11F0"/>
    <w:rsid w:val="001A2A3B"/>
    <w:rsid w:val="001A3343"/>
    <w:rsid w:val="001A4427"/>
    <w:rsid w:val="001A4EE4"/>
    <w:rsid w:val="001B16E5"/>
    <w:rsid w:val="001B1FB2"/>
    <w:rsid w:val="001B231E"/>
    <w:rsid w:val="001C244A"/>
    <w:rsid w:val="001C4173"/>
    <w:rsid w:val="001C4B6F"/>
    <w:rsid w:val="001C54FD"/>
    <w:rsid w:val="001C565E"/>
    <w:rsid w:val="001C6BB9"/>
    <w:rsid w:val="001D76C6"/>
    <w:rsid w:val="001E71CA"/>
    <w:rsid w:val="001F0446"/>
    <w:rsid w:val="001F75E3"/>
    <w:rsid w:val="00203942"/>
    <w:rsid w:val="00206225"/>
    <w:rsid w:val="00210728"/>
    <w:rsid w:val="00210F96"/>
    <w:rsid w:val="00214F67"/>
    <w:rsid w:val="00221598"/>
    <w:rsid w:val="00223C56"/>
    <w:rsid w:val="002272AB"/>
    <w:rsid w:val="00233288"/>
    <w:rsid w:val="00234D8F"/>
    <w:rsid w:val="00236DC0"/>
    <w:rsid w:val="00237344"/>
    <w:rsid w:val="002376D1"/>
    <w:rsid w:val="002417D5"/>
    <w:rsid w:val="00243727"/>
    <w:rsid w:val="00243D9A"/>
    <w:rsid w:val="00246117"/>
    <w:rsid w:val="00246451"/>
    <w:rsid w:val="002478C0"/>
    <w:rsid w:val="002530D8"/>
    <w:rsid w:val="00257ED1"/>
    <w:rsid w:val="00260CE1"/>
    <w:rsid w:val="00260DEF"/>
    <w:rsid w:val="002645FC"/>
    <w:rsid w:val="00264800"/>
    <w:rsid w:val="00264B5E"/>
    <w:rsid w:val="002677CE"/>
    <w:rsid w:val="00271ABA"/>
    <w:rsid w:val="002723A0"/>
    <w:rsid w:val="0028136A"/>
    <w:rsid w:val="0028649A"/>
    <w:rsid w:val="00287348"/>
    <w:rsid w:val="00294D46"/>
    <w:rsid w:val="002A1E0B"/>
    <w:rsid w:val="002B00C8"/>
    <w:rsid w:val="002B0214"/>
    <w:rsid w:val="002B0B34"/>
    <w:rsid w:val="002B0E01"/>
    <w:rsid w:val="002B47EF"/>
    <w:rsid w:val="002B6012"/>
    <w:rsid w:val="002B6FF1"/>
    <w:rsid w:val="002C47B8"/>
    <w:rsid w:val="002C50D2"/>
    <w:rsid w:val="002D3F62"/>
    <w:rsid w:val="002E24A9"/>
    <w:rsid w:val="002E350D"/>
    <w:rsid w:val="002E3A2D"/>
    <w:rsid w:val="002F1AB2"/>
    <w:rsid w:val="002F29DB"/>
    <w:rsid w:val="002F7C01"/>
    <w:rsid w:val="00315256"/>
    <w:rsid w:val="003159F1"/>
    <w:rsid w:val="003220AE"/>
    <w:rsid w:val="003232EF"/>
    <w:rsid w:val="0032355B"/>
    <w:rsid w:val="003271CA"/>
    <w:rsid w:val="0033215E"/>
    <w:rsid w:val="003327B9"/>
    <w:rsid w:val="00335933"/>
    <w:rsid w:val="00342DBD"/>
    <w:rsid w:val="00345CD8"/>
    <w:rsid w:val="0035454F"/>
    <w:rsid w:val="00355D40"/>
    <w:rsid w:val="00356DD1"/>
    <w:rsid w:val="0035723A"/>
    <w:rsid w:val="00360464"/>
    <w:rsid w:val="00360837"/>
    <w:rsid w:val="003609AB"/>
    <w:rsid w:val="003639BC"/>
    <w:rsid w:val="00371811"/>
    <w:rsid w:val="003722CD"/>
    <w:rsid w:val="00373067"/>
    <w:rsid w:val="003808EC"/>
    <w:rsid w:val="00383D70"/>
    <w:rsid w:val="003909D1"/>
    <w:rsid w:val="00392004"/>
    <w:rsid w:val="003A2EF0"/>
    <w:rsid w:val="003A5188"/>
    <w:rsid w:val="003B0A05"/>
    <w:rsid w:val="003C1834"/>
    <w:rsid w:val="003C1FB0"/>
    <w:rsid w:val="003C20DC"/>
    <w:rsid w:val="003C289A"/>
    <w:rsid w:val="003C4C4C"/>
    <w:rsid w:val="003D3818"/>
    <w:rsid w:val="003D7397"/>
    <w:rsid w:val="003E565D"/>
    <w:rsid w:val="003E6175"/>
    <w:rsid w:val="003F43CD"/>
    <w:rsid w:val="003F494F"/>
    <w:rsid w:val="00401E12"/>
    <w:rsid w:val="00402E43"/>
    <w:rsid w:val="004063A4"/>
    <w:rsid w:val="00406F23"/>
    <w:rsid w:val="00411B2B"/>
    <w:rsid w:val="00416408"/>
    <w:rsid w:val="0042031E"/>
    <w:rsid w:val="0042278B"/>
    <w:rsid w:val="004312B4"/>
    <w:rsid w:val="0043361F"/>
    <w:rsid w:val="004348C9"/>
    <w:rsid w:val="00442B40"/>
    <w:rsid w:val="00442B6F"/>
    <w:rsid w:val="00443A6B"/>
    <w:rsid w:val="00444692"/>
    <w:rsid w:val="00454DE7"/>
    <w:rsid w:val="004565A5"/>
    <w:rsid w:val="00464C00"/>
    <w:rsid w:val="00465F0E"/>
    <w:rsid w:val="0047304E"/>
    <w:rsid w:val="004733A0"/>
    <w:rsid w:val="00474319"/>
    <w:rsid w:val="00474502"/>
    <w:rsid w:val="00474A91"/>
    <w:rsid w:val="00475225"/>
    <w:rsid w:val="004755C2"/>
    <w:rsid w:val="0047569B"/>
    <w:rsid w:val="00475C36"/>
    <w:rsid w:val="00483AEC"/>
    <w:rsid w:val="00485B2F"/>
    <w:rsid w:val="00493972"/>
    <w:rsid w:val="00497F79"/>
    <w:rsid w:val="004A0AC3"/>
    <w:rsid w:val="004A37D9"/>
    <w:rsid w:val="004A3B43"/>
    <w:rsid w:val="004A4580"/>
    <w:rsid w:val="004A4744"/>
    <w:rsid w:val="004A5AD5"/>
    <w:rsid w:val="004A5D21"/>
    <w:rsid w:val="004A6E51"/>
    <w:rsid w:val="004A7C10"/>
    <w:rsid w:val="004C08CB"/>
    <w:rsid w:val="004C0A0A"/>
    <w:rsid w:val="004C317A"/>
    <w:rsid w:val="004C42AB"/>
    <w:rsid w:val="004C4985"/>
    <w:rsid w:val="004C52D4"/>
    <w:rsid w:val="004D0BBD"/>
    <w:rsid w:val="004D4A14"/>
    <w:rsid w:val="004D61A0"/>
    <w:rsid w:val="004E04B5"/>
    <w:rsid w:val="004E1BEC"/>
    <w:rsid w:val="004E7DDA"/>
    <w:rsid w:val="004F021D"/>
    <w:rsid w:val="004F1087"/>
    <w:rsid w:val="004F28AD"/>
    <w:rsid w:val="0050022C"/>
    <w:rsid w:val="00510199"/>
    <w:rsid w:val="005139F7"/>
    <w:rsid w:val="005230C6"/>
    <w:rsid w:val="00524C35"/>
    <w:rsid w:val="005276AA"/>
    <w:rsid w:val="005334C6"/>
    <w:rsid w:val="005337C0"/>
    <w:rsid w:val="0053459B"/>
    <w:rsid w:val="00543130"/>
    <w:rsid w:val="005435DE"/>
    <w:rsid w:val="005454C2"/>
    <w:rsid w:val="005513AC"/>
    <w:rsid w:val="00562274"/>
    <w:rsid w:val="0056264E"/>
    <w:rsid w:val="0056724F"/>
    <w:rsid w:val="00580644"/>
    <w:rsid w:val="00580C54"/>
    <w:rsid w:val="00583F91"/>
    <w:rsid w:val="00584A5D"/>
    <w:rsid w:val="00584F8A"/>
    <w:rsid w:val="00586BE3"/>
    <w:rsid w:val="00590A42"/>
    <w:rsid w:val="00594139"/>
    <w:rsid w:val="005949A8"/>
    <w:rsid w:val="005A39D2"/>
    <w:rsid w:val="005A5CA5"/>
    <w:rsid w:val="005C4681"/>
    <w:rsid w:val="005D0BC2"/>
    <w:rsid w:val="005D4C14"/>
    <w:rsid w:val="005D5D4A"/>
    <w:rsid w:val="005E1268"/>
    <w:rsid w:val="005E2212"/>
    <w:rsid w:val="005E401F"/>
    <w:rsid w:val="005E4440"/>
    <w:rsid w:val="005E6F9A"/>
    <w:rsid w:val="005F19E5"/>
    <w:rsid w:val="005F2DDF"/>
    <w:rsid w:val="00602A7D"/>
    <w:rsid w:val="006044B7"/>
    <w:rsid w:val="00612426"/>
    <w:rsid w:val="006164A8"/>
    <w:rsid w:val="00616B2A"/>
    <w:rsid w:val="006204D3"/>
    <w:rsid w:val="00620825"/>
    <w:rsid w:val="00626048"/>
    <w:rsid w:val="006271D3"/>
    <w:rsid w:val="00632CEA"/>
    <w:rsid w:val="00633A04"/>
    <w:rsid w:val="00636417"/>
    <w:rsid w:val="00641B56"/>
    <w:rsid w:val="00643A87"/>
    <w:rsid w:val="0065075A"/>
    <w:rsid w:val="00652AAB"/>
    <w:rsid w:val="00654875"/>
    <w:rsid w:val="00657824"/>
    <w:rsid w:val="00660EEE"/>
    <w:rsid w:val="00663BB1"/>
    <w:rsid w:val="006640FD"/>
    <w:rsid w:val="00671C7D"/>
    <w:rsid w:val="006731AB"/>
    <w:rsid w:val="006749BD"/>
    <w:rsid w:val="0067583E"/>
    <w:rsid w:val="00675F75"/>
    <w:rsid w:val="00677A22"/>
    <w:rsid w:val="006835D3"/>
    <w:rsid w:val="0069503B"/>
    <w:rsid w:val="006A20FD"/>
    <w:rsid w:val="006A35B0"/>
    <w:rsid w:val="006A6241"/>
    <w:rsid w:val="006B19D0"/>
    <w:rsid w:val="006B3B93"/>
    <w:rsid w:val="006B58E1"/>
    <w:rsid w:val="006B6097"/>
    <w:rsid w:val="006C0135"/>
    <w:rsid w:val="006D13F6"/>
    <w:rsid w:val="006D1CEC"/>
    <w:rsid w:val="006D7C5B"/>
    <w:rsid w:val="006E0921"/>
    <w:rsid w:val="006E467E"/>
    <w:rsid w:val="006E46C1"/>
    <w:rsid w:val="006F0B89"/>
    <w:rsid w:val="006F1372"/>
    <w:rsid w:val="006F4042"/>
    <w:rsid w:val="0070630C"/>
    <w:rsid w:val="00707496"/>
    <w:rsid w:val="00710942"/>
    <w:rsid w:val="00714D49"/>
    <w:rsid w:val="00723D24"/>
    <w:rsid w:val="0072416E"/>
    <w:rsid w:val="0072632F"/>
    <w:rsid w:val="00732699"/>
    <w:rsid w:val="007361FA"/>
    <w:rsid w:val="00740EED"/>
    <w:rsid w:val="00743BF2"/>
    <w:rsid w:val="00744707"/>
    <w:rsid w:val="00747F0C"/>
    <w:rsid w:val="007526B4"/>
    <w:rsid w:val="007553F7"/>
    <w:rsid w:val="007567A8"/>
    <w:rsid w:val="0076077E"/>
    <w:rsid w:val="007764D9"/>
    <w:rsid w:val="00776FA3"/>
    <w:rsid w:val="007831BD"/>
    <w:rsid w:val="007844B6"/>
    <w:rsid w:val="00784A5F"/>
    <w:rsid w:val="007915E7"/>
    <w:rsid w:val="007A00CC"/>
    <w:rsid w:val="007A2AC7"/>
    <w:rsid w:val="007B00EA"/>
    <w:rsid w:val="007B238F"/>
    <w:rsid w:val="007B26DC"/>
    <w:rsid w:val="007B423F"/>
    <w:rsid w:val="007C46C7"/>
    <w:rsid w:val="007C672E"/>
    <w:rsid w:val="007D0A2D"/>
    <w:rsid w:val="007D568D"/>
    <w:rsid w:val="007D7268"/>
    <w:rsid w:val="007E17E8"/>
    <w:rsid w:val="007E5AC7"/>
    <w:rsid w:val="007E7AF5"/>
    <w:rsid w:val="007F04C3"/>
    <w:rsid w:val="007F3495"/>
    <w:rsid w:val="007F4ED4"/>
    <w:rsid w:val="00801CEA"/>
    <w:rsid w:val="00803927"/>
    <w:rsid w:val="008047E9"/>
    <w:rsid w:val="00806517"/>
    <w:rsid w:val="00815442"/>
    <w:rsid w:val="00815A43"/>
    <w:rsid w:val="00815E35"/>
    <w:rsid w:val="008224DE"/>
    <w:rsid w:val="00822751"/>
    <w:rsid w:val="008237BE"/>
    <w:rsid w:val="00825FBB"/>
    <w:rsid w:val="008275B6"/>
    <w:rsid w:val="008337A7"/>
    <w:rsid w:val="0083508A"/>
    <w:rsid w:val="00835BE5"/>
    <w:rsid w:val="00836230"/>
    <w:rsid w:val="00836FAE"/>
    <w:rsid w:val="00856A51"/>
    <w:rsid w:val="00863A03"/>
    <w:rsid w:val="0087155B"/>
    <w:rsid w:val="0087209B"/>
    <w:rsid w:val="00875C76"/>
    <w:rsid w:val="008766C1"/>
    <w:rsid w:val="00876894"/>
    <w:rsid w:val="0088157C"/>
    <w:rsid w:val="00883AAB"/>
    <w:rsid w:val="00893EC7"/>
    <w:rsid w:val="008A2E49"/>
    <w:rsid w:val="008A3595"/>
    <w:rsid w:val="008A773C"/>
    <w:rsid w:val="008A7EF2"/>
    <w:rsid w:val="008B022E"/>
    <w:rsid w:val="008B10F3"/>
    <w:rsid w:val="008B3264"/>
    <w:rsid w:val="008B6B73"/>
    <w:rsid w:val="008C1EFD"/>
    <w:rsid w:val="008C2A34"/>
    <w:rsid w:val="008C354C"/>
    <w:rsid w:val="008C3BD7"/>
    <w:rsid w:val="008C5485"/>
    <w:rsid w:val="008C6232"/>
    <w:rsid w:val="008E7DD5"/>
    <w:rsid w:val="008F02F5"/>
    <w:rsid w:val="008F1182"/>
    <w:rsid w:val="008F23AA"/>
    <w:rsid w:val="008F5306"/>
    <w:rsid w:val="008F71D3"/>
    <w:rsid w:val="008F7B26"/>
    <w:rsid w:val="009026A7"/>
    <w:rsid w:val="00910413"/>
    <w:rsid w:val="00911620"/>
    <w:rsid w:val="009142BD"/>
    <w:rsid w:val="00914735"/>
    <w:rsid w:val="0091634B"/>
    <w:rsid w:val="00922F3D"/>
    <w:rsid w:val="00926647"/>
    <w:rsid w:val="00926E17"/>
    <w:rsid w:val="0093226E"/>
    <w:rsid w:val="00943A77"/>
    <w:rsid w:val="00944C5C"/>
    <w:rsid w:val="009455C9"/>
    <w:rsid w:val="00955872"/>
    <w:rsid w:val="0096143F"/>
    <w:rsid w:val="009618F2"/>
    <w:rsid w:val="009628D9"/>
    <w:rsid w:val="0096331A"/>
    <w:rsid w:val="00964676"/>
    <w:rsid w:val="00972339"/>
    <w:rsid w:val="00975604"/>
    <w:rsid w:val="009756D1"/>
    <w:rsid w:val="00980C27"/>
    <w:rsid w:val="009836EE"/>
    <w:rsid w:val="00993E42"/>
    <w:rsid w:val="009976E5"/>
    <w:rsid w:val="009A238C"/>
    <w:rsid w:val="009A5096"/>
    <w:rsid w:val="009B0431"/>
    <w:rsid w:val="009B4D49"/>
    <w:rsid w:val="009B4DCC"/>
    <w:rsid w:val="009B622F"/>
    <w:rsid w:val="009B686E"/>
    <w:rsid w:val="009C0B11"/>
    <w:rsid w:val="009C0D3A"/>
    <w:rsid w:val="009C2B7F"/>
    <w:rsid w:val="009C50E5"/>
    <w:rsid w:val="009C7902"/>
    <w:rsid w:val="009D05C5"/>
    <w:rsid w:val="009D1D5C"/>
    <w:rsid w:val="009D3835"/>
    <w:rsid w:val="009D62DC"/>
    <w:rsid w:val="009D647F"/>
    <w:rsid w:val="009D70F4"/>
    <w:rsid w:val="009D7951"/>
    <w:rsid w:val="009E24BD"/>
    <w:rsid w:val="009E2600"/>
    <w:rsid w:val="009E36D1"/>
    <w:rsid w:val="009E41CF"/>
    <w:rsid w:val="009F1839"/>
    <w:rsid w:val="009F5765"/>
    <w:rsid w:val="009F5798"/>
    <w:rsid w:val="009F5FAD"/>
    <w:rsid w:val="00A00376"/>
    <w:rsid w:val="00A03F04"/>
    <w:rsid w:val="00A04D52"/>
    <w:rsid w:val="00A05681"/>
    <w:rsid w:val="00A05FF9"/>
    <w:rsid w:val="00A07029"/>
    <w:rsid w:val="00A101B8"/>
    <w:rsid w:val="00A1176F"/>
    <w:rsid w:val="00A1180D"/>
    <w:rsid w:val="00A14CA1"/>
    <w:rsid w:val="00A152B4"/>
    <w:rsid w:val="00A25064"/>
    <w:rsid w:val="00A26663"/>
    <w:rsid w:val="00A30B98"/>
    <w:rsid w:val="00A312E6"/>
    <w:rsid w:val="00A31F29"/>
    <w:rsid w:val="00A32A97"/>
    <w:rsid w:val="00A35944"/>
    <w:rsid w:val="00A44CE6"/>
    <w:rsid w:val="00A54392"/>
    <w:rsid w:val="00A57574"/>
    <w:rsid w:val="00A6196D"/>
    <w:rsid w:val="00A64B2B"/>
    <w:rsid w:val="00A64F12"/>
    <w:rsid w:val="00A66510"/>
    <w:rsid w:val="00A7269B"/>
    <w:rsid w:val="00A73A10"/>
    <w:rsid w:val="00A81927"/>
    <w:rsid w:val="00A820D6"/>
    <w:rsid w:val="00A82119"/>
    <w:rsid w:val="00A85F51"/>
    <w:rsid w:val="00A94EC5"/>
    <w:rsid w:val="00A95028"/>
    <w:rsid w:val="00A95135"/>
    <w:rsid w:val="00A978DA"/>
    <w:rsid w:val="00AA16DD"/>
    <w:rsid w:val="00AA1E22"/>
    <w:rsid w:val="00AA705A"/>
    <w:rsid w:val="00AB2A78"/>
    <w:rsid w:val="00AB4D68"/>
    <w:rsid w:val="00AC0152"/>
    <w:rsid w:val="00AC0448"/>
    <w:rsid w:val="00AC22CD"/>
    <w:rsid w:val="00AC3F1F"/>
    <w:rsid w:val="00AC6026"/>
    <w:rsid w:val="00AD03A4"/>
    <w:rsid w:val="00AD1DE6"/>
    <w:rsid w:val="00AD2073"/>
    <w:rsid w:val="00AD27C4"/>
    <w:rsid w:val="00AD3DBD"/>
    <w:rsid w:val="00AD5641"/>
    <w:rsid w:val="00AE3102"/>
    <w:rsid w:val="00AE760D"/>
    <w:rsid w:val="00B00170"/>
    <w:rsid w:val="00B011E6"/>
    <w:rsid w:val="00B01A14"/>
    <w:rsid w:val="00B0255F"/>
    <w:rsid w:val="00B0626C"/>
    <w:rsid w:val="00B12138"/>
    <w:rsid w:val="00B13C6B"/>
    <w:rsid w:val="00B14364"/>
    <w:rsid w:val="00B204DC"/>
    <w:rsid w:val="00B206B8"/>
    <w:rsid w:val="00B21C4B"/>
    <w:rsid w:val="00B234BA"/>
    <w:rsid w:val="00B23950"/>
    <w:rsid w:val="00B249C6"/>
    <w:rsid w:val="00B25ABF"/>
    <w:rsid w:val="00B2744E"/>
    <w:rsid w:val="00B30564"/>
    <w:rsid w:val="00B308DC"/>
    <w:rsid w:val="00B3581B"/>
    <w:rsid w:val="00B3770A"/>
    <w:rsid w:val="00B424A6"/>
    <w:rsid w:val="00B55F10"/>
    <w:rsid w:val="00B604C1"/>
    <w:rsid w:val="00B62B3A"/>
    <w:rsid w:val="00B73341"/>
    <w:rsid w:val="00B766D5"/>
    <w:rsid w:val="00B80F98"/>
    <w:rsid w:val="00B81420"/>
    <w:rsid w:val="00B8374C"/>
    <w:rsid w:val="00B86570"/>
    <w:rsid w:val="00B87D3D"/>
    <w:rsid w:val="00B9578C"/>
    <w:rsid w:val="00B95CBF"/>
    <w:rsid w:val="00B972BF"/>
    <w:rsid w:val="00BA19AF"/>
    <w:rsid w:val="00BA3FBB"/>
    <w:rsid w:val="00BA3FF6"/>
    <w:rsid w:val="00BA5333"/>
    <w:rsid w:val="00BA65CA"/>
    <w:rsid w:val="00BB0564"/>
    <w:rsid w:val="00BB388B"/>
    <w:rsid w:val="00BB4151"/>
    <w:rsid w:val="00BB5BC2"/>
    <w:rsid w:val="00BB6328"/>
    <w:rsid w:val="00BC5204"/>
    <w:rsid w:val="00BC6AA0"/>
    <w:rsid w:val="00BC6F60"/>
    <w:rsid w:val="00BC6FAF"/>
    <w:rsid w:val="00BD0E1B"/>
    <w:rsid w:val="00BD1F4A"/>
    <w:rsid w:val="00BD320F"/>
    <w:rsid w:val="00BD3445"/>
    <w:rsid w:val="00BD4F03"/>
    <w:rsid w:val="00BD4FC8"/>
    <w:rsid w:val="00BD6F74"/>
    <w:rsid w:val="00BE1368"/>
    <w:rsid w:val="00BE4B19"/>
    <w:rsid w:val="00BF1358"/>
    <w:rsid w:val="00BF2CA9"/>
    <w:rsid w:val="00BF5D61"/>
    <w:rsid w:val="00BF7A72"/>
    <w:rsid w:val="00C01B80"/>
    <w:rsid w:val="00C05451"/>
    <w:rsid w:val="00C14BD0"/>
    <w:rsid w:val="00C17129"/>
    <w:rsid w:val="00C21799"/>
    <w:rsid w:val="00C22016"/>
    <w:rsid w:val="00C233BB"/>
    <w:rsid w:val="00C24A57"/>
    <w:rsid w:val="00C24A88"/>
    <w:rsid w:val="00C31240"/>
    <w:rsid w:val="00C3231E"/>
    <w:rsid w:val="00C4238A"/>
    <w:rsid w:val="00C44709"/>
    <w:rsid w:val="00C47019"/>
    <w:rsid w:val="00C4726D"/>
    <w:rsid w:val="00C516F4"/>
    <w:rsid w:val="00C54FDA"/>
    <w:rsid w:val="00C71335"/>
    <w:rsid w:val="00C74E8F"/>
    <w:rsid w:val="00C76A25"/>
    <w:rsid w:val="00C7792C"/>
    <w:rsid w:val="00C80204"/>
    <w:rsid w:val="00C81CD8"/>
    <w:rsid w:val="00C85E79"/>
    <w:rsid w:val="00C87616"/>
    <w:rsid w:val="00C9072B"/>
    <w:rsid w:val="00C97581"/>
    <w:rsid w:val="00CA2A45"/>
    <w:rsid w:val="00CA4152"/>
    <w:rsid w:val="00CA676A"/>
    <w:rsid w:val="00CB00B1"/>
    <w:rsid w:val="00CB0D4E"/>
    <w:rsid w:val="00CB7A17"/>
    <w:rsid w:val="00CC014B"/>
    <w:rsid w:val="00CC1379"/>
    <w:rsid w:val="00CC5341"/>
    <w:rsid w:val="00CD0D3D"/>
    <w:rsid w:val="00CD42A7"/>
    <w:rsid w:val="00CD7497"/>
    <w:rsid w:val="00CE006F"/>
    <w:rsid w:val="00CE18B0"/>
    <w:rsid w:val="00CE45A5"/>
    <w:rsid w:val="00CE70CD"/>
    <w:rsid w:val="00CF55CA"/>
    <w:rsid w:val="00D048E0"/>
    <w:rsid w:val="00D1667F"/>
    <w:rsid w:val="00D175B8"/>
    <w:rsid w:val="00D23385"/>
    <w:rsid w:val="00D2485C"/>
    <w:rsid w:val="00D24CB7"/>
    <w:rsid w:val="00D26048"/>
    <w:rsid w:val="00D26BA5"/>
    <w:rsid w:val="00D31F27"/>
    <w:rsid w:val="00D3682D"/>
    <w:rsid w:val="00D36FB1"/>
    <w:rsid w:val="00D4297F"/>
    <w:rsid w:val="00D45B8A"/>
    <w:rsid w:val="00D570A3"/>
    <w:rsid w:val="00D6243B"/>
    <w:rsid w:val="00D64B73"/>
    <w:rsid w:val="00D727BC"/>
    <w:rsid w:val="00D74A1A"/>
    <w:rsid w:val="00D80A4E"/>
    <w:rsid w:val="00D875FC"/>
    <w:rsid w:val="00D95F55"/>
    <w:rsid w:val="00DA0E31"/>
    <w:rsid w:val="00DA6949"/>
    <w:rsid w:val="00DA763A"/>
    <w:rsid w:val="00DB4FA8"/>
    <w:rsid w:val="00DB5923"/>
    <w:rsid w:val="00DB69A3"/>
    <w:rsid w:val="00DC0752"/>
    <w:rsid w:val="00DC0C7F"/>
    <w:rsid w:val="00DC10D0"/>
    <w:rsid w:val="00DC185B"/>
    <w:rsid w:val="00DC33A9"/>
    <w:rsid w:val="00DC40D8"/>
    <w:rsid w:val="00DD1635"/>
    <w:rsid w:val="00DD1E66"/>
    <w:rsid w:val="00DD55FA"/>
    <w:rsid w:val="00DD59F3"/>
    <w:rsid w:val="00DD773E"/>
    <w:rsid w:val="00DE03AA"/>
    <w:rsid w:val="00DE2142"/>
    <w:rsid w:val="00DE3F19"/>
    <w:rsid w:val="00DE7848"/>
    <w:rsid w:val="00DE7D5D"/>
    <w:rsid w:val="00DF00D0"/>
    <w:rsid w:val="00E02992"/>
    <w:rsid w:val="00E10DEA"/>
    <w:rsid w:val="00E11B37"/>
    <w:rsid w:val="00E13A34"/>
    <w:rsid w:val="00E149AE"/>
    <w:rsid w:val="00E201AF"/>
    <w:rsid w:val="00E21968"/>
    <w:rsid w:val="00E23003"/>
    <w:rsid w:val="00E32C90"/>
    <w:rsid w:val="00E34A27"/>
    <w:rsid w:val="00E37BE2"/>
    <w:rsid w:val="00E41A1D"/>
    <w:rsid w:val="00E4319C"/>
    <w:rsid w:val="00E44796"/>
    <w:rsid w:val="00E54E15"/>
    <w:rsid w:val="00E5780E"/>
    <w:rsid w:val="00E60088"/>
    <w:rsid w:val="00E64926"/>
    <w:rsid w:val="00E64D3A"/>
    <w:rsid w:val="00E66BB9"/>
    <w:rsid w:val="00E67585"/>
    <w:rsid w:val="00E815D1"/>
    <w:rsid w:val="00E83CA6"/>
    <w:rsid w:val="00E8528C"/>
    <w:rsid w:val="00EB4CA6"/>
    <w:rsid w:val="00EB5945"/>
    <w:rsid w:val="00EC6FF2"/>
    <w:rsid w:val="00ED122C"/>
    <w:rsid w:val="00ED335B"/>
    <w:rsid w:val="00ED3441"/>
    <w:rsid w:val="00EE14D0"/>
    <w:rsid w:val="00EE28E2"/>
    <w:rsid w:val="00EE2ABA"/>
    <w:rsid w:val="00EE3836"/>
    <w:rsid w:val="00EE4134"/>
    <w:rsid w:val="00EE4859"/>
    <w:rsid w:val="00EF11A2"/>
    <w:rsid w:val="00EF188A"/>
    <w:rsid w:val="00EF75FE"/>
    <w:rsid w:val="00F00C23"/>
    <w:rsid w:val="00F07A19"/>
    <w:rsid w:val="00F1500C"/>
    <w:rsid w:val="00F150A5"/>
    <w:rsid w:val="00F1780C"/>
    <w:rsid w:val="00F20752"/>
    <w:rsid w:val="00F22265"/>
    <w:rsid w:val="00F2299D"/>
    <w:rsid w:val="00F23EFA"/>
    <w:rsid w:val="00F24376"/>
    <w:rsid w:val="00F32F43"/>
    <w:rsid w:val="00F3756D"/>
    <w:rsid w:val="00F40F8F"/>
    <w:rsid w:val="00F41718"/>
    <w:rsid w:val="00F450AA"/>
    <w:rsid w:val="00F46517"/>
    <w:rsid w:val="00F51503"/>
    <w:rsid w:val="00F53079"/>
    <w:rsid w:val="00F617F3"/>
    <w:rsid w:val="00F6793C"/>
    <w:rsid w:val="00F72BCA"/>
    <w:rsid w:val="00F763BA"/>
    <w:rsid w:val="00F8427E"/>
    <w:rsid w:val="00F9139A"/>
    <w:rsid w:val="00F925C8"/>
    <w:rsid w:val="00F937C7"/>
    <w:rsid w:val="00F94942"/>
    <w:rsid w:val="00FA16CC"/>
    <w:rsid w:val="00FA2DB1"/>
    <w:rsid w:val="00FA56C0"/>
    <w:rsid w:val="00FA57F4"/>
    <w:rsid w:val="00FB2A10"/>
    <w:rsid w:val="00FB3902"/>
    <w:rsid w:val="00FB4A83"/>
    <w:rsid w:val="00FB4CA3"/>
    <w:rsid w:val="00FB4CD5"/>
    <w:rsid w:val="00FB6D1F"/>
    <w:rsid w:val="00FB7034"/>
    <w:rsid w:val="00FB7141"/>
    <w:rsid w:val="00FC0CBD"/>
    <w:rsid w:val="00FC5C84"/>
    <w:rsid w:val="00FC6A6E"/>
    <w:rsid w:val="00FD1AC9"/>
    <w:rsid w:val="00FD39E3"/>
    <w:rsid w:val="00FD4A21"/>
    <w:rsid w:val="00FD5AEE"/>
    <w:rsid w:val="00FE0DB8"/>
    <w:rsid w:val="00FE1C5C"/>
    <w:rsid w:val="00FE49C4"/>
    <w:rsid w:val="00FE5E1A"/>
    <w:rsid w:val="00FF3EE0"/>
    <w:rsid w:val="00FF463B"/>
    <w:rsid w:val="00FF7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6D98D54"/>
  <w15:chartTrackingRefBased/>
  <w15:docId w15:val="{F04E5AF0-08FC-4F57-AF0E-7624923D2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7A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7A19"/>
  </w:style>
  <w:style w:type="paragraph" w:styleId="Footer">
    <w:name w:val="footer"/>
    <w:basedOn w:val="Normal"/>
    <w:link w:val="FooterChar"/>
    <w:uiPriority w:val="99"/>
    <w:unhideWhenUsed/>
    <w:rsid w:val="00F07A1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7A19"/>
  </w:style>
  <w:style w:type="character" w:styleId="Hyperlink">
    <w:name w:val="Hyperlink"/>
    <w:basedOn w:val="DefaultParagraphFont"/>
    <w:uiPriority w:val="99"/>
    <w:unhideWhenUsed/>
    <w:rsid w:val="00171F2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71F2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ventbrite.co.uk/e/the-actwell-study-results-meeting-tickets-124729231489" TargetMode="External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yperlink" Target="https://www.eventbrite.co.uk/e/the-actwell-study-results-meeting-tickets-124722661839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eventbrite.co.uk/e/the-actwell-study-results-meeting-tickets-124702359113" TargetMode="External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1.w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e</dc:creator>
  <cp:keywords/>
  <dc:description/>
  <cp:lastModifiedBy>Bruhn, Hanne</cp:lastModifiedBy>
  <cp:revision>4</cp:revision>
  <dcterms:created xsi:type="dcterms:W3CDTF">2020-10-23T12:00:00Z</dcterms:created>
  <dcterms:modified xsi:type="dcterms:W3CDTF">2021-02-22T17:17:00Z</dcterms:modified>
</cp:coreProperties>
</file>